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37DFD" w14:textId="77777777" w:rsidR="00E95B93" w:rsidRDefault="00E95B93" w:rsidP="00E95B93"/>
    <w:p w14:paraId="7025348A" w14:textId="22DE0AB6" w:rsidR="00E95B93" w:rsidRDefault="00E95B93" w:rsidP="00E95B93">
      <w:pPr>
        <w:rPr>
          <w:rFonts w:ascii="Times New Roman" w:hAnsi="Times New Roman" w:cs="Times New Roman"/>
          <w:b/>
          <w:bCs/>
        </w:rPr>
      </w:pPr>
      <w:r w:rsidRPr="00987FDF">
        <w:rPr>
          <w:rFonts w:ascii="Times New Roman" w:hAnsi="Times New Roman" w:cs="Times New Roman"/>
          <w:b/>
          <w:bCs/>
        </w:rPr>
        <w:t>S</w:t>
      </w:r>
      <w:r w:rsidR="00DF47D4">
        <w:rPr>
          <w:rFonts w:ascii="Times New Roman" w:hAnsi="Times New Roman" w:cs="Times New Roman"/>
          <w:b/>
          <w:bCs/>
        </w:rPr>
        <w:t>2</w:t>
      </w:r>
      <w:r w:rsidRPr="00987FDF">
        <w:rPr>
          <w:rFonts w:ascii="Times New Roman" w:hAnsi="Times New Roman" w:cs="Times New Roman"/>
          <w:b/>
          <w:bCs/>
        </w:rPr>
        <w:t xml:space="preserve"> Table. Water stratification values. </w:t>
      </w:r>
    </w:p>
    <w:tbl>
      <w:tblPr>
        <w:tblStyle w:val="PlainTable5"/>
        <w:tblW w:w="6293" w:type="dxa"/>
        <w:tblLook w:val="04A0" w:firstRow="1" w:lastRow="0" w:firstColumn="1" w:lastColumn="0" w:noHBand="0" w:noVBand="1"/>
      </w:tblPr>
      <w:tblGrid>
        <w:gridCol w:w="2754"/>
        <w:gridCol w:w="3539"/>
      </w:tblGrid>
      <w:tr w:rsidR="00E95B93" w:rsidRPr="00B413AE" w14:paraId="4B23702E" w14:textId="77777777" w:rsidTr="00505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54" w:type="dxa"/>
            <w:noWrap/>
            <w:vAlign w:val="center"/>
            <w:hideMark/>
          </w:tcPr>
          <w:p w14:paraId="5E5D85F8" w14:textId="77777777" w:rsidR="00E95B93" w:rsidRPr="00B413AE" w:rsidRDefault="00E95B93" w:rsidP="00505C56">
            <w:pPr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2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250F2">
              <w:rPr>
                <w:b/>
                <w:bCs/>
              </w:rPr>
              <w:t>rad</w:t>
            </w:r>
            <w:r w:rsidRPr="009C5D72"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/</w:t>
            </w:r>
            <w:r w:rsidRPr="00D250F2">
              <w:rPr>
                <w:b/>
                <w:bCs/>
              </w:rPr>
              <w:t xml:space="preserve"> s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3539" w:type="dxa"/>
            <w:noWrap/>
            <w:vAlign w:val="center"/>
            <w:hideMark/>
          </w:tcPr>
          <w:p w14:paraId="44E97467" w14:textId="77777777" w:rsidR="00E95B93" w:rsidRPr="00B413AE" w:rsidRDefault="00E95B93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tification level</w:t>
            </w:r>
          </w:p>
        </w:tc>
      </w:tr>
      <w:tr w:rsidR="00E95B93" w:rsidRPr="00B413AE" w14:paraId="214025CD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  <w:noWrap/>
            <w:vAlign w:val="center"/>
            <w:hideMark/>
          </w:tcPr>
          <w:p w14:paraId="2993699B" w14:textId="77777777" w:rsidR="00E95B93" w:rsidRPr="00B413AE" w:rsidRDefault="00E95B93" w:rsidP="00505C5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</w:t>
            </w:r>
          </w:p>
        </w:tc>
        <w:tc>
          <w:tcPr>
            <w:tcW w:w="3539" w:type="dxa"/>
            <w:noWrap/>
            <w:vAlign w:val="center"/>
            <w:hideMark/>
          </w:tcPr>
          <w:p w14:paraId="1747316F" w14:textId="77777777" w:rsidR="00E95B93" w:rsidRPr="00B413AE" w:rsidRDefault="00E95B93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ydrostatically unstable</w:t>
            </w:r>
          </w:p>
        </w:tc>
      </w:tr>
      <w:tr w:rsidR="00E95B93" w:rsidRPr="00B413AE" w14:paraId="668199B6" w14:textId="77777777" w:rsidTr="00505C5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  <w:noWrap/>
            <w:vAlign w:val="center"/>
            <w:hideMark/>
          </w:tcPr>
          <w:p w14:paraId="34F6DEF9" w14:textId="77777777" w:rsidR="00E95B93" w:rsidRPr="00B413AE" w:rsidRDefault="00E95B93" w:rsidP="00505C5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-.00002</w:t>
            </w:r>
          </w:p>
        </w:tc>
        <w:tc>
          <w:tcPr>
            <w:tcW w:w="3539" w:type="dxa"/>
            <w:noWrap/>
            <w:vAlign w:val="center"/>
            <w:hideMark/>
          </w:tcPr>
          <w:p w14:paraId="7DD4C474" w14:textId="77777777" w:rsidR="00E95B93" w:rsidRPr="00B413AE" w:rsidRDefault="00E95B93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n-stratified</w:t>
            </w:r>
          </w:p>
        </w:tc>
      </w:tr>
      <w:tr w:rsidR="00E95B93" w:rsidRPr="00B413AE" w14:paraId="331C0472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  <w:noWrap/>
            <w:vAlign w:val="center"/>
            <w:hideMark/>
          </w:tcPr>
          <w:p w14:paraId="14F2D9D3" w14:textId="77777777" w:rsidR="00E95B93" w:rsidRPr="00B413AE" w:rsidRDefault="00E95B93" w:rsidP="00505C5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02-.00005</w:t>
            </w:r>
          </w:p>
        </w:tc>
        <w:tc>
          <w:tcPr>
            <w:tcW w:w="3539" w:type="dxa"/>
            <w:noWrap/>
            <w:vAlign w:val="center"/>
            <w:hideMark/>
          </w:tcPr>
          <w:p w14:paraId="439B2D0C" w14:textId="77777777" w:rsidR="00E95B93" w:rsidRPr="00B413AE" w:rsidRDefault="00E95B93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ly stratified</w:t>
            </w:r>
          </w:p>
        </w:tc>
      </w:tr>
      <w:tr w:rsidR="00E95B93" w:rsidRPr="00B413AE" w14:paraId="56FFFDCA" w14:textId="77777777" w:rsidTr="00505C5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4" w:type="dxa"/>
            <w:noWrap/>
            <w:vAlign w:val="center"/>
            <w:hideMark/>
          </w:tcPr>
          <w:p w14:paraId="54E35025" w14:textId="77777777" w:rsidR="00E95B93" w:rsidRPr="00B413AE" w:rsidRDefault="00E95B93" w:rsidP="00505C56">
            <w:pPr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05</w:t>
            </w:r>
          </w:p>
        </w:tc>
        <w:tc>
          <w:tcPr>
            <w:tcW w:w="3539" w:type="dxa"/>
            <w:noWrap/>
            <w:vAlign w:val="center"/>
            <w:hideMark/>
          </w:tcPr>
          <w:p w14:paraId="2F868744" w14:textId="77777777" w:rsidR="00E95B93" w:rsidRPr="00B413AE" w:rsidRDefault="00E95B93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413A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rongly stratified </w:t>
            </w:r>
          </w:p>
        </w:tc>
      </w:tr>
    </w:tbl>
    <w:p w14:paraId="6A61EF00" w14:textId="77777777" w:rsidR="003A077E" w:rsidRDefault="003A077E"/>
    <w:sectPr w:rsidR="003A0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93"/>
    <w:rsid w:val="003A077E"/>
    <w:rsid w:val="00442B21"/>
    <w:rsid w:val="00652A4D"/>
    <w:rsid w:val="00B70700"/>
    <w:rsid w:val="00DF47D4"/>
    <w:rsid w:val="00E7677C"/>
    <w:rsid w:val="00E95B93"/>
    <w:rsid w:val="00EF7925"/>
    <w:rsid w:val="00F0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AFCA"/>
  <w15:chartTrackingRefBased/>
  <w15:docId w15:val="{734BCFF7-38AF-4F5C-A764-A3F0E767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B93"/>
  </w:style>
  <w:style w:type="paragraph" w:styleId="Heading1">
    <w:name w:val="heading 1"/>
    <w:basedOn w:val="Normal"/>
    <w:next w:val="Normal"/>
    <w:link w:val="Heading1Char"/>
    <w:uiPriority w:val="9"/>
    <w:qFormat/>
    <w:rsid w:val="00E9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B9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E95B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 Sandbank</dc:creator>
  <cp:keywords/>
  <dc:description/>
  <cp:lastModifiedBy>Einat Sandbank</cp:lastModifiedBy>
  <cp:revision>3</cp:revision>
  <dcterms:created xsi:type="dcterms:W3CDTF">2026-02-28T18:35:00Z</dcterms:created>
  <dcterms:modified xsi:type="dcterms:W3CDTF">2026-04-26T16:08:00Z</dcterms:modified>
</cp:coreProperties>
</file>